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5FD" w:rsidRPr="0097222B" w:rsidRDefault="0097222B" w:rsidP="0097222B">
      <w:pPr>
        <w:rPr>
          <w:rFonts w:ascii="Times New Roman" w:hAnsi="Times New Roman" w:cs="Times New Roman"/>
          <w:szCs w:val="21"/>
        </w:rPr>
      </w:pPr>
      <w:r w:rsidRPr="0097222B">
        <w:rPr>
          <w:rFonts w:ascii="Times New Roman" w:hAnsi="Times New Roman" w:cs="Times New Roman"/>
          <w:szCs w:val="21"/>
        </w:rPr>
        <w:t xml:space="preserve">Table S1. </w:t>
      </w:r>
      <w:r w:rsidR="002A3879">
        <w:rPr>
          <w:rFonts w:ascii="Times New Roman" w:hAnsi="Times New Roman" w:cs="Times New Roman"/>
          <w:color w:val="3E3D40"/>
          <w:szCs w:val="21"/>
          <w:shd w:val="clear" w:color="auto" w:fill="FFFFFF"/>
        </w:rPr>
        <w:t>The code (script) and</w:t>
      </w:r>
      <w:r w:rsidRPr="0097222B">
        <w:rPr>
          <w:rFonts w:ascii="Times New Roman" w:hAnsi="Times New Roman" w:cs="Times New Roman"/>
          <w:color w:val="3E3D40"/>
          <w:szCs w:val="21"/>
          <w:shd w:val="clear" w:color="auto" w:fill="FFFFFF"/>
        </w:rPr>
        <w:t xml:space="preserve"> parameters used in the </w:t>
      </w:r>
      <w:r w:rsidRPr="0097222B">
        <w:rPr>
          <w:rFonts w:ascii="Times New Roman" w:hAnsi="Times New Roman" w:cs="Times New Roman"/>
          <w:kern w:val="0"/>
          <w:szCs w:val="21"/>
        </w:rPr>
        <w:t>bioinformatic pipeline</w:t>
      </w:r>
    </w:p>
    <w:tbl>
      <w:tblPr>
        <w:tblStyle w:val="a5"/>
        <w:tblW w:w="10349" w:type="dxa"/>
        <w:tblInd w:w="-856" w:type="dxa"/>
        <w:tblLook w:val="04A0" w:firstRow="1" w:lastRow="0" w:firstColumn="1" w:lastColumn="0" w:noHBand="0" w:noVBand="1"/>
      </w:tblPr>
      <w:tblGrid>
        <w:gridCol w:w="709"/>
        <w:gridCol w:w="2410"/>
        <w:gridCol w:w="7230"/>
      </w:tblGrid>
      <w:tr w:rsidR="00392B24" w:rsidRPr="0097222B" w:rsidTr="00392B24">
        <w:tc>
          <w:tcPr>
            <w:tcW w:w="709" w:type="dxa"/>
          </w:tcPr>
          <w:p w:rsidR="0097222B" w:rsidRPr="0097222B" w:rsidRDefault="0097222B" w:rsidP="00972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Step</w:t>
            </w:r>
          </w:p>
        </w:tc>
        <w:tc>
          <w:tcPr>
            <w:tcW w:w="2410" w:type="dxa"/>
          </w:tcPr>
          <w:p w:rsidR="0097222B" w:rsidRPr="0097222B" w:rsidRDefault="0097222B" w:rsidP="00972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Specific workflow</w:t>
            </w:r>
          </w:p>
        </w:tc>
        <w:tc>
          <w:tcPr>
            <w:tcW w:w="7230" w:type="dxa"/>
          </w:tcPr>
          <w:p w:rsidR="0097222B" w:rsidRPr="0097222B" w:rsidRDefault="0097222B" w:rsidP="009722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color w:val="3E3D40"/>
                <w:szCs w:val="21"/>
                <w:shd w:val="clear" w:color="auto" w:fill="FFFFFF"/>
              </w:rPr>
              <w:t>code (script) or parameters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blast against fungi database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 xml:space="preserve">** format </w:t>
            </w:r>
            <w:r>
              <w:rPr>
                <w:rFonts w:ascii="Times New Roman" w:hAnsi="Times New Roman" w:cs="Times New Roman"/>
                <w:szCs w:val="21"/>
              </w:rPr>
              <w:t>fungi protein database</w:t>
            </w:r>
            <w:r w:rsidRPr="0097222B">
              <w:rPr>
                <w:rFonts w:ascii="Times New Roman" w:hAnsi="Times New Roman" w:cs="Times New Roman"/>
                <w:szCs w:val="21"/>
              </w:rPr>
              <w:t xml:space="preserve"> for BLAST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formatdb -i fungi.fasta -p T -o T -n 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 xml:space="preserve">** blast of </w:t>
            </w:r>
            <w:r w:rsidRPr="0097222B">
              <w:rPr>
                <w:rFonts w:ascii="Times New Roman" w:hAnsi="Times New Roman" w:cs="Times New Roman"/>
                <w:i/>
                <w:szCs w:val="21"/>
              </w:rPr>
              <w:t>Bd</w:t>
            </w:r>
            <w:r w:rsidRPr="0097222B">
              <w:rPr>
                <w:rFonts w:ascii="Times New Roman" w:hAnsi="Times New Roman" w:cs="Times New Roman"/>
                <w:szCs w:val="21"/>
              </w:rPr>
              <w:t xml:space="preserve"> protein sequences against 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blastall -p blastp -d fungi -i Bd.fasta -e 1e-10 -b 1000 -a 4 -m8 -o Bd.out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screen genes present in five or fewer fungi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get the map of fungi Refseq ID to species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cat fungi.fasta|grep "^&gt;"|sed -e 's/^&gt;//'|sed -e 's/|.*\[/\[/'&gt;fungi-id2species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extracting the ID with homology sequences in five or fewer 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awk -v OFS="\t" 'NR==FNR{x[$1]=$0}NR&gt;FNR{print $0,x[$2]}' fungi-id2species Bd.out|cut -f1,14|awk '!a[$0]++'|awk -v OFS="\t" '{a[$1]++}END{for(i in a) print i ,a[i]}'|awk '$2&lt;=5'|cut -f1 &gt;candi-id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extracting the fasta sequence of candidate (with homology sequences in five or fewer fungi)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formatdb -i bd.fasta -p T -o T -n bd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fastacmd -d bd -i candi-id -o candi.fasta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:rsidR="0097222B" w:rsidRPr="0097222B" w:rsidRDefault="00C958E7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97222B" w:rsidRPr="0097222B">
              <w:rPr>
                <w:rFonts w:ascii="Times New Roman" w:hAnsi="Times New Roman" w:cs="Times New Roman"/>
                <w:szCs w:val="21"/>
              </w:rPr>
              <w:t>last against nonfungi database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 xml:space="preserve">** format </w:t>
            </w:r>
            <w:r>
              <w:rPr>
                <w:rFonts w:ascii="Times New Roman" w:hAnsi="Times New Roman" w:cs="Times New Roman"/>
                <w:szCs w:val="21"/>
              </w:rPr>
              <w:t>non-fungi protein database</w:t>
            </w:r>
            <w:r w:rsidRPr="0097222B">
              <w:rPr>
                <w:rFonts w:ascii="Times New Roman" w:hAnsi="Times New Roman" w:cs="Times New Roman"/>
                <w:szCs w:val="21"/>
              </w:rPr>
              <w:t xml:space="preserve"> for BLAST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formatdb -i non-fungi.fasta -p T -o T -n non-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blast of Bd protein sequences against non-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blastall -p blastp -d non-fungi -i candi.fasta -e 1e-10 -b 1000 -a 4 -m8 -o candi.out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detecting candidates with homology sequences in more than 20 non-fungal species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get the map of non-fungi Refseq ID to species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cat non-fungi.fasta|grep "^&gt;"|sed -e 's/^&gt;//'|sed -e 's/|.*\[/\[/'&gt;non-fungi-id2species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extracting the ID with homology sequences in non-fungi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awk -v OFS="\t" 'NR==FNR{x[$1]=$0}NR&gt;FNR{print $0,x[$2]}' non-fungi-id2species|cut -f1,14|awk '!a[$0]++'|awk -v OFS="\t" '{a[$1]++}END{for(i in a) print i ,a[i]}'|awk '$2&gt;=20'|cut -f1 &gt;trans-id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 extracting the fasta sequence of candidate (with homology sequences in more than 20 non-fungal species)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fastacmd -d bd -i trans-id -o trans.fasta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0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getting the homology sequences of each possible transferred gene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**</w:t>
            </w:r>
            <w:r w:rsidR="002A3879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GoBack"/>
            <w:bookmarkEnd w:id="0"/>
            <w:r w:rsidRPr="0097222B">
              <w:rPr>
                <w:rFonts w:ascii="Times New Roman" w:hAnsi="Times New Roman" w:cs="Times New Roman"/>
                <w:szCs w:val="21"/>
              </w:rPr>
              <w:t>to each candidate transferred sequence</w:t>
            </w:r>
            <w:r w:rsidR="00392B24">
              <w:rPr>
                <w:rFonts w:ascii="Times New Roman" w:hAnsi="Times New Roman" w:cs="Times New Roman"/>
                <w:szCs w:val="21"/>
              </w:rPr>
              <w:t>: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blastall -p blastp -d nr -i trans.fasta -e 1e-10 -b 1000 -a 4 -m8 -o trans.out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cat trans.out|cut -f2|fastacmd -d nr -i - -o trans-ID.fasta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:rsidR="0097222B" w:rsidRPr="0097222B" w:rsidRDefault="00C958E7" w:rsidP="00392B2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97222B" w:rsidRPr="0097222B">
              <w:rPr>
                <w:rFonts w:ascii="Times New Roman" w:hAnsi="Times New Roman" w:cs="Times New Roman"/>
                <w:szCs w:val="21"/>
              </w:rPr>
              <w:t>ult</w:t>
            </w:r>
            <w:r w:rsidR="00392B24">
              <w:rPr>
                <w:rFonts w:ascii="Times New Roman" w:hAnsi="Times New Roman" w:cs="Times New Roman"/>
                <w:szCs w:val="21"/>
              </w:rPr>
              <w:t>iple alignments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with the default parameters in ClustalW2</w:t>
            </w:r>
          </w:p>
        </w:tc>
      </w:tr>
      <w:tr w:rsidR="00392B24" w:rsidRPr="0097222B" w:rsidTr="00392B24">
        <w:tc>
          <w:tcPr>
            <w:tcW w:w="709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410" w:type="dxa"/>
            <w:vAlign w:val="center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constructing the phylogenetic trees</w:t>
            </w:r>
          </w:p>
        </w:tc>
        <w:tc>
          <w:tcPr>
            <w:tcW w:w="7230" w:type="dxa"/>
          </w:tcPr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Bayesian in</w:t>
            </w:r>
            <w:r w:rsidR="00392B24">
              <w:rPr>
                <w:rFonts w:ascii="Times New Roman" w:hAnsi="Times New Roman" w:cs="Times New Roman"/>
                <w:szCs w:val="21"/>
              </w:rPr>
              <w:t>ference tree:</w:t>
            </w:r>
            <w:r w:rsidR="00392B2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222B">
              <w:rPr>
                <w:rFonts w:ascii="Times New Roman" w:hAnsi="Times New Roman" w:cs="Times New Roman"/>
                <w:szCs w:val="21"/>
              </w:rPr>
              <w:t>with MrBayes 3.1.2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Mcmcp ngen=10000000 samplefreq=100 printfreq=1000 nchains=4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sta</w:t>
            </w:r>
            <w:r w:rsidR="00392B24">
              <w:rPr>
                <w:rFonts w:ascii="Times New Roman" w:hAnsi="Times New Roman" w:cs="Times New Roman"/>
                <w:szCs w:val="21"/>
              </w:rPr>
              <w:t>rtingtree=random savebrlens=yes.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other parameters including prset aamodelpr, statefreqpr, Lset rates were adjusted based on the Prottest result.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ML tree: with online Phyml 3.1 (http://www.atgc-montpellier.fr/phyml/), the Substitution model was adjusted based on the Prottest result.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The bootstrap number is 1000.</w:t>
            </w:r>
          </w:p>
          <w:p w:rsidR="0097222B" w:rsidRPr="0097222B" w:rsidRDefault="0097222B" w:rsidP="00E254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222B">
              <w:rPr>
                <w:rFonts w:ascii="Times New Roman" w:hAnsi="Times New Roman" w:cs="Times New Roman"/>
                <w:szCs w:val="21"/>
              </w:rPr>
              <w:t>NJ tree: with MEGA6, number of bootstrap replications: 1000</w:t>
            </w:r>
          </w:p>
        </w:tc>
      </w:tr>
    </w:tbl>
    <w:p w:rsidR="0097222B" w:rsidRPr="0097222B" w:rsidRDefault="0097222B" w:rsidP="00392B24">
      <w:pPr>
        <w:rPr>
          <w:rFonts w:ascii="Times New Roman" w:hAnsi="Times New Roman" w:cs="Times New Roman"/>
          <w:szCs w:val="21"/>
        </w:rPr>
      </w:pPr>
    </w:p>
    <w:sectPr w:rsidR="0097222B" w:rsidRPr="00972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232" w:rsidRDefault="005E4232" w:rsidP="0097222B">
      <w:r>
        <w:separator/>
      </w:r>
    </w:p>
  </w:endnote>
  <w:endnote w:type="continuationSeparator" w:id="0">
    <w:p w:rsidR="005E4232" w:rsidRDefault="005E4232" w:rsidP="00972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232" w:rsidRDefault="005E4232" w:rsidP="0097222B">
      <w:r>
        <w:separator/>
      </w:r>
    </w:p>
  </w:footnote>
  <w:footnote w:type="continuationSeparator" w:id="0">
    <w:p w:rsidR="005E4232" w:rsidRDefault="005E4232" w:rsidP="00972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79C"/>
    <w:rsid w:val="0002248F"/>
    <w:rsid w:val="001C682D"/>
    <w:rsid w:val="002A3879"/>
    <w:rsid w:val="00392B24"/>
    <w:rsid w:val="005E4232"/>
    <w:rsid w:val="007A78CB"/>
    <w:rsid w:val="0084579C"/>
    <w:rsid w:val="0097222B"/>
    <w:rsid w:val="00A22B14"/>
    <w:rsid w:val="00A8178F"/>
    <w:rsid w:val="00C958E7"/>
    <w:rsid w:val="00DA71F5"/>
    <w:rsid w:val="00E8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46A6B9-1C5E-414E-8D2A-7BF7218F3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2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22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2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222B"/>
    <w:rPr>
      <w:sz w:val="18"/>
      <w:szCs w:val="18"/>
    </w:rPr>
  </w:style>
  <w:style w:type="table" w:styleId="a5">
    <w:name w:val="Table Grid"/>
    <w:basedOn w:val="a1"/>
    <w:uiPriority w:val="39"/>
    <w:rsid w:val="00972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25429D9B-F57E-4F2D-AFF6-1080204E2A7A}"/>
</file>

<file path=customXml/itemProps2.xml><?xml version="1.0" encoding="utf-8"?>
<ds:datastoreItem xmlns:ds="http://schemas.openxmlformats.org/officeDocument/2006/customXml" ds:itemID="{844D63AF-4C65-4B5D-B301-DF3A9DCE0072}"/>
</file>

<file path=customXml/itemProps3.xml><?xml version="1.0" encoding="utf-8"?>
<ds:datastoreItem xmlns:ds="http://schemas.openxmlformats.org/officeDocument/2006/customXml" ds:itemID="{C297884B-20F7-43B4-B4B6-E9A8D93A62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3</Words>
  <Characters>2303</Characters>
  <Application>Microsoft Office Word</Application>
  <DocSecurity>0</DocSecurity>
  <Lines>19</Lines>
  <Paragraphs>5</Paragraphs>
  <ScaleCrop>false</ScaleCrop>
  <Company>BIG</Company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宝发</dc:creator>
  <cp:keywords/>
  <dc:description/>
  <cp:lastModifiedBy>孙宝发</cp:lastModifiedBy>
  <cp:revision>5</cp:revision>
  <dcterms:created xsi:type="dcterms:W3CDTF">2016-08-01T04:19:00Z</dcterms:created>
  <dcterms:modified xsi:type="dcterms:W3CDTF">2016-08-23T02:51:00Z</dcterms:modified>
</cp:coreProperties>
</file>